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jc w:val="both"/>
        <w:rPr/>
      </w:pPr>
      <w:r>
        <w:rPr/>
        <w:t xml:space="preserve">Table S1. </w:t>
      </w:r>
      <w:r>
        <w:rPr>
          <w:b w:val="false"/>
        </w:rPr>
        <w:t xml:space="preserve">Primers used in this study for amplifying the genes </w:t>
      </w:r>
      <w:r>
        <w:rPr>
          <w:b w:val="false"/>
          <w:i/>
        </w:rPr>
        <w:t>MT</w:t>
      </w:r>
      <w:r>
        <w:rPr>
          <w:b w:val="false"/>
        </w:rPr>
        <w:t xml:space="preserve"> (LmjF13.1530), </w:t>
      </w:r>
      <w:r>
        <w:rPr>
          <w:b w:val="false"/>
          <w:i/>
        </w:rPr>
        <w:t>PK</w:t>
      </w:r>
      <w:r>
        <w:rPr>
          <w:b w:val="false"/>
        </w:rPr>
        <w:t xml:space="preserve"> (LmjF30.1250) and the </w:t>
      </w:r>
      <w:r>
        <w:rPr>
          <w:b w:val="false"/>
          <w:i/>
        </w:rPr>
        <w:t>α-adaptin like protein</w:t>
      </w:r>
      <w:r>
        <w:rPr>
          <w:b w:val="false"/>
        </w:rPr>
        <w:t xml:space="preserve"> (LmjF07.0050) of </w:t>
      </w:r>
      <w:r>
        <w:rPr>
          <w:b w:val="false"/>
          <w:i/>
        </w:rPr>
        <w:t>L. major</w:t>
      </w:r>
      <w:r>
        <w:rPr>
          <w:b w:val="false"/>
        </w:rPr>
        <w:t xml:space="preserve">. Restriction sites are underlined. Primers are also listed to sequence the genes </w:t>
      </w:r>
      <w:r>
        <w:rPr>
          <w:b w:val="false"/>
          <w:i/>
        </w:rPr>
        <w:t>MT</w:t>
      </w:r>
      <w:r>
        <w:rPr>
          <w:b w:val="false"/>
        </w:rPr>
        <w:t xml:space="preserve">, the α-adaptin like protein and </w:t>
      </w:r>
      <w:r>
        <w:rPr>
          <w:b w:val="false"/>
          <w:i/>
        </w:rPr>
        <w:t>Ros3</w:t>
      </w:r>
      <w:r>
        <w:rPr>
          <w:b w:val="false"/>
        </w:rPr>
        <w:t xml:space="preserve"> (LmjF32.0510) of </w:t>
      </w:r>
      <w:r>
        <w:rPr>
          <w:b w:val="false"/>
          <w:i/>
        </w:rPr>
        <w:t xml:space="preserve">L. major </w:t>
      </w:r>
      <w:r>
        <w:rPr>
          <w:b w:val="false"/>
        </w:rPr>
        <w:t>and to</w:t>
      </w:r>
      <w:r>
        <w:rPr>
          <w:b w:val="false"/>
          <w:i/>
        </w:rPr>
        <w:t xml:space="preserve"> </w:t>
      </w:r>
      <w:r>
        <w:rPr>
          <w:b w:val="false"/>
        </w:rPr>
        <w:t>generate PK-KO construc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760"/>
      </w:tblGrid>
      <w:tr>
        <w:trPr>
          <w:trHeight w:val="67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 (LmjF13.1530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' GCG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CT AG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GCC CGT CTA TGC GAG TGT A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 (LmjF13.1530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' GCG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AG CT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GCC ATG TTC GAT GTG GAT TAG 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KF (LmjF30.1250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' GCG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AG CT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CC AAC TCT GCG ACT TCC T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KR (LmjF30.1250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' GCG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CT AG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AT CCC TCC CCT GTA CGA C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F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5' GCG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CA"/>
              </w:rPr>
              <w:t>TCT AGA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 ACC ACC GCT GAC TCT CTG G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R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5' GCG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fr-FR"/>
              </w:rPr>
              <w:t>AAG CTT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 GCA ACG GTT GGA CTC GCA 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F2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5’ ACTGGCCAAGATACGCGCCA</w:t>
            </w:r>
          </w:p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F3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5’ ATGCACTGCCGTCAGCACCA</w:t>
            </w:r>
          </w:p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F4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5’ AACGTACGGGGCGGACACTC</w:t>
            </w:r>
          </w:p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R2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5’ GCTGCTTCTGCTGCGTCTGC</w:t>
            </w:r>
          </w:p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-adaptin protein R3 (LmjF07.0050)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5’ TTCCGCTTGCCCGTGTCGTT</w:t>
            </w:r>
          </w:p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-PK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TCG GTA CGC TGA GAA CCC G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-PK-NEO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ACC TGC GTG CAA TCC ATC TTG TTC AAT CAT GCT GCG ACG AAG AGG AGC G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PK-NEO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TCG CCT TCT TGA CGA GTT CTT CTG ACA TGC GCC TGC ATC GCT C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-PK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GTG CGA GCG CGA GAA AGC 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-PK-NEO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ATG GGA TCG GCC ATT GAA 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PK-NEO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TCA GAA GAA CTC GTC AAG A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-PK-HYG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GAC GTC GCG GTG AGT TCA GGC TTT TTC ATG CTG CGA CGA AGA GGA GCG 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PK-HYG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CAG AGC GAT GCA GGC GCA TGC TAT TCC TTT GCC CTC GGA 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PK-HYG-K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AGC ACT CGT CCG AGG GCA AAG GAA TAG CAT GCG CCT GCA TCG CTC 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CA"/>
              </w:rPr>
              <w:t>5’ CAA GCT GAA CTA CTT TAT 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TGA ACT CCA GTG TGG CGA 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GGG GCT CCG CAC GCT GCT 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5’ TCT GGA ACA TGC GAA CGA 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ATG GCC GCT ACT CGC TCT 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CAG GTT CGT CTC GCC GTC 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5' TGC ACA GCA AGG ACA TCC A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AGC GGT TGT TCA TGT ACT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TCG ACG CCG ACA ATC TGG A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CCG ACG AGC CGC ATG TCT T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F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CAC GCC GAT CCA GAA GGC A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R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ATA CTT GTT AGA AGG AGA T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s3F (UT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CGC TCT AGA GTT TTC AGC GGC ATT TTC 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s3R (UT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 CGC AAG CTT TCA GTG CCT AGC AAG AAA A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s3F intern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TTG CAC TAC TCT CAA CCT 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os3R internal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GTA AAA CTG CTC TAT TGA TG</w:t>
            </w:r>
          </w:p>
        </w:tc>
      </w:tr>
    </w:tbl>
    <w:p>
      <w:pPr>
        <w:pStyle w:val="Normal"/>
        <w:spacing w:lineRule="auto" w:line="480" w:before="60" w:after="0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sectPr>
      <w:footerReference w:type="default" r:id="rId2"/>
      <w:type w:val="nextPage"/>
      <w:pgSz w:w="11906" w:h="16838"/>
      <w:pgMar w:left="1701" w:right="1418" w:gutter="0" w:header="0" w:top="1701" w:footer="720" w:bottom="1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1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Arial" w:hAnsi="Arial" w:eastAsia="Times New Roman" w:cs="Times New Roman"/>
      <w:sz w:val="24"/>
      <w:szCs w:val="20"/>
      <w:lang w:val="en-US"/>
    </w:rPr>
  </w:style>
  <w:style w:type="character" w:styleId="PageNumber">
    <w:name w:val="Page Number"/>
    <w:basedOn w:val="Policepardfaut"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23:05:00Z</dcterms:created>
  <dc:creator>Adriano Coelho</dc:creator>
  <dc:description/>
  <cp:keywords/>
  <dc:language>en-US</dc:language>
  <cp:lastModifiedBy>Adriano Coelho</cp:lastModifiedBy>
  <dcterms:modified xsi:type="dcterms:W3CDTF">2011-08-25T23:07:00Z</dcterms:modified>
  <cp:revision>3</cp:revision>
  <dc:subject/>
  <dc:title/>
</cp:coreProperties>
</file>